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826DE" w14:textId="4134B8E7" w:rsidR="00B34239" w:rsidRPr="006F63CF" w:rsidRDefault="006F63CF" w:rsidP="006F63CF">
      <w:pPr>
        <w:spacing w:line="480" w:lineRule="auto"/>
        <w:rPr>
          <w:rFonts w:ascii="Times New Roman" w:hAnsi="Times New Roman" w:cs="Times New Roman"/>
          <w:b/>
        </w:rPr>
      </w:pPr>
      <w:r w:rsidRPr="006F63CF"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694A6165">
            <wp:simplePos x="0" y="0"/>
            <wp:positionH relativeFrom="column">
              <wp:posOffset>7633970</wp:posOffset>
            </wp:positionH>
            <wp:positionV relativeFrom="paragraph">
              <wp:posOffset>0</wp:posOffset>
            </wp:positionV>
            <wp:extent cx="1203325" cy="466090"/>
            <wp:effectExtent l="0" t="0" r="3175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48"/>
                    <a:stretch/>
                  </pic:blipFill>
                  <pic:spPr bwMode="auto">
                    <a:xfrm>
                      <a:off x="0" y="0"/>
                      <a:ext cx="1203325" cy="466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6BA6" w:rsidRPr="006F63CF">
        <w:rPr>
          <w:rFonts w:ascii="Times New Roman" w:hAnsi="Times New Roman" w:cs="Times New Roman"/>
          <w:b/>
        </w:rPr>
        <w:t xml:space="preserve">Supplementary Material </w:t>
      </w:r>
      <w:r w:rsidR="00783629">
        <w:rPr>
          <w:rFonts w:ascii="Times New Roman" w:hAnsi="Times New Roman" w:cs="Times New Roman"/>
          <w:b/>
        </w:rPr>
        <w:t>2</w:t>
      </w:r>
      <w:r w:rsidR="00F96BA6" w:rsidRPr="006F63CF">
        <w:rPr>
          <w:rFonts w:ascii="Times New Roman" w:hAnsi="Times New Roman" w:cs="Times New Roman"/>
          <w:b/>
        </w:rPr>
        <w:t xml:space="preserve">. </w:t>
      </w:r>
      <w:r w:rsidR="0012370C" w:rsidRPr="006F63CF">
        <w:rPr>
          <w:rFonts w:ascii="Times New Roman" w:hAnsi="Times New Roman" w:cs="Times New Roman"/>
          <w:b/>
        </w:rPr>
        <w:t xml:space="preserve">Standards for Reporting Implementation Studies: </w:t>
      </w:r>
      <w:proofErr w:type="gramStart"/>
      <w:r w:rsidR="0012370C" w:rsidRPr="006F63CF">
        <w:rPr>
          <w:rFonts w:ascii="Times New Roman" w:hAnsi="Times New Roman" w:cs="Times New Roman"/>
          <w:b/>
        </w:rPr>
        <w:t>the</w:t>
      </w:r>
      <w:proofErr w:type="gramEnd"/>
      <w:r w:rsidR="0012370C" w:rsidRPr="006F63CF">
        <w:rPr>
          <w:rFonts w:ascii="Times New Roman" w:hAnsi="Times New Roman" w:cs="Times New Roman"/>
          <w:b/>
        </w:rPr>
        <w:t xml:space="preserve"> </w:t>
      </w:r>
      <w:proofErr w:type="spellStart"/>
      <w:r w:rsidR="0012370C" w:rsidRPr="006F63CF">
        <w:rPr>
          <w:rFonts w:ascii="Times New Roman" w:hAnsi="Times New Roman" w:cs="Times New Roman"/>
          <w:b/>
        </w:rPr>
        <w:t>StaRI</w:t>
      </w:r>
      <w:proofErr w:type="spellEnd"/>
      <w:r w:rsidR="0012370C" w:rsidRPr="006F63CF">
        <w:rPr>
          <w:rFonts w:ascii="Times New Roman" w:hAnsi="Times New Roman" w:cs="Times New Roman"/>
          <w:b/>
        </w:rPr>
        <w:t xml:space="preserve"> checklist</w:t>
      </w:r>
      <w:r w:rsidR="00B34239" w:rsidRPr="006F63CF">
        <w:rPr>
          <w:rFonts w:ascii="Times New Roman" w:hAnsi="Times New Roman" w:cs="Times New Roman"/>
          <w:b/>
        </w:rPr>
        <w:t xml:space="preserve"> for completion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6F63CF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6F63CF" w:rsidRDefault="004C196D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6F63CF" w:rsidRDefault="003A6B5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6F63CF" w:rsidRDefault="003A6B56" w:rsidP="004C196D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bookmarkStart w:id="0" w:name="OLE_LINK3"/>
            <w:bookmarkStart w:id="1" w:name="OLE_LINK4"/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6F63CF" w:rsidRDefault="00DA6C0A" w:rsidP="003A6B5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6F63CF" w:rsidRDefault="003A6B56" w:rsidP="00DA6C0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3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6F63CF" w:rsidRDefault="00093C98" w:rsidP="004C196D">
            <w:pPr>
              <w:spacing w:before="20" w:after="20"/>
              <w:jc w:val="right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6F63CF" w:rsidRDefault="00DA6C0A" w:rsidP="003A6B5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6F63CF" w:rsidRDefault="003A6B56" w:rsidP="003A6B5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6F63CF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6F63CF" w:rsidRDefault="004C196D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6F63CF" w:rsidRDefault="004C196D" w:rsidP="00020D78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6F63CF" w:rsidRDefault="00DA6C0A" w:rsidP="00DA6C0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“Implementation strategy” refers to h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6F63CF" w:rsidRDefault="004C196D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6F63CF" w:rsidRDefault="003A6B5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 xml:space="preserve"> </w:t>
            </w: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6F63CF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6F63CF" w:rsidRDefault="00A17367" w:rsidP="00A17367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6F63CF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6F63CF" w:rsidRDefault="00020D78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6F63CF" w:rsidRDefault="00020D78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2484462" w:rsidR="00020D78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6F63CF" w:rsidRDefault="00020D7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6F63CF" w:rsidRDefault="00020D7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Identification as an implementation study, and description of the methodology in the title and/or keywords</w:t>
            </w:r>
          </w:p>
        </w:tc>
      </w:tr>
      <w:tr w:rsidR="00DA6C0A" w:rsidRPr="006F63CF" w14:paraId="42C84920" w14:textId="77777777" w:rsidTr="0042328C">
        <w:tc>
          <w:tcPr>
            <w:tcW w:w="1560" w:type="dxa"/>
          </w:tcPr>
          <w:p w14:paraId="52635845" w14:textId="77777777" w:rsidR="00DA6C0A" w:rsidRPr="006F63CF" w:rsidRDefault="00DA6C0A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6F63CF" w:rsidRDefault="00DA6C0A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7654E58" w:rsidR="00DA6C0A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6F63CF" w:rsidRDefault="00DA6C0A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6F63CF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6F63CF" w:rsidRDefault="004C196D" w:rsidP="004C196D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6F63CF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6F63CF" w:rsidRDefault="002A58E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bookmarkStart w:id="2" w:name="OLE_LINK85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6F63CF" w:rsidRDefault="002A58E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68B59C2" w:rsidR="002A58E6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6F63CF" w:rsidRDefault="002A58E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Description of the </w:t>
            </w:r>
            <w:bookmarkStart w:id="3" w:name="OLE_LINK199"/>
            <w:bookmarkStart w:id="4" w:name="OLE_LINK200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problem,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challenge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or </w:t>
            </w:r>
            <w:bookmarkEnd w:id="3"/>
            <w:bookmarkEnd w:id="4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6F63CF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6F63CF" w:rsidRDefault="002A58E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6F63CF" w:rsidRDefault="002A58E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DCA0E7A" w:rsidR="002A58E6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6F63CF" w:rsidRDefault="002A58E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0E03A60" w:rsidR="002A58E6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6F63CF" w:rsidRDefault="002A58E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6F63CF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6F63CF" w:rsidRDefault="002A58E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6F63CF" w:rsidRDefault="002A58E6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64C8FDC" w:rsidR="002A58E6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6F63CF" w:rsidRDefault="002A58E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6F63CF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6F63CF" w:rsidRDefault="00DA6C0A" w:rsidP="00A672F4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bookmarkStart w:id="5" w:name="OLE_LINK5"/>
            <w:bookmarkStart w:id="6" w:name="OLE_LINK6"/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Methods</w:t>
            </w:r>
            <w:r w:rsidR="00A672F4"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 xml:space="preserve">: </w:t>
            </w:r>
            <w:r w:rsidR="00D15170"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"/>
      <w:bookmarkEnd w:id="5"/>
      <w:bookmarkEnd w:id="6"/>
      <w:tr w:rsidR="00D15170" w:rsidRPr="006F63CF" w14:paraId="2ACF0263" w14:textId="77777777" w:rsidTr="0042328C">
        <w:tc>
          <w:tcPr>
            <w:tcW w:w="1560" w:type="dxa"/>
          </w:tcPr>
          <w:p w14:paraId="1DC932D5" w14:textId="5E6E6BE4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A3FAAF8" w:rsidR="00D15170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6F63CF" w:rsidRDefault="00D15170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6F63CF" w14:paraId="65ECCB39" w14:textId="77777777" w:rsidTr="0042328C">
        <w:tc>
          <w:tcPr>
            <w:tcW w:w="1560" w:type="dxa"/>
          </w:tcPr>
          <w:p w14:paraId="629B5785" w14:textId="4D2DEB02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F964218" w:rsidR="00D15170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6F63CF" w:rsidRDefault="00D15170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barriers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6F63CF" w14:paraId="5D8D1AF5" w14:textId="77777777" w:rsidTr="0042328C">
        <w:tc>
          <w:tcPr>
            <w:tcW w:w="1560" w:type="dxa"/>
          </w:tcPr>
          <w:p w14:paraId="483D2BB7" w14:textId="2B5E135C" w:rsidR="00A672F4" w:rsidRPr="006F63CF" w:rsidRDefault="00A672F4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6F63CF" w:rsidRDefault="00A672F4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5EE8D88" w:rsidR="00A672F4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bookmarkStart w:id="7" w:name="OLE_LINK41"/>
            <w:bookmarkStart w:id="8" w:name="OLE_LINK42"/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3-4</w:t>
            </w:r>
          </w:p>
        </w:tc>
        <w:bookmarkEnd w:id="7"/>
        <w:bookmarkEnd w:id="8"/>
        <w:tc>
          <w:tcPr>
            <w:tcW w:w="5315" w:type="dxa"/>
          </w:tcPr>
          <w:p w14:paraId="6682E7E0" w14:textId="0FA932D0" w:rsidR="00A672F4" w:rsidRPr="006F63CF" w:rsidRDefault="00A672F4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e.g</w:t>
            </w:r>
            <w:proofErr w:type="spell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1E0BFB8" w:rsidR="00A672F4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3-4</w:t>
            </w:r>
          </w:p>
        </w:tc>
        <w:tc>
          <w:tcPr>
            <w:tcW w:w="5245" w:type="dxa"/>
          </w:tcPr>
          <w:p w14:paraId="47067396" w14:textId="2280FE78" w:rsidR="00A672F4" w:rsidRPr="006F63CF" w:rsidRDefault="00A672F4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6F63CF" w14:paraId="57D7602A" w14:textId="77777777" w:rsidTr="0042328C">
        <w:tc>
          <w:tcPr>
            <w:tcW w:w="1560" w:type="dxa"/>
          </w:tcPr>
          <w:p w14:paraId="2C5ADAA6" w14:textId="77777777" w:rsidR="00A672F4" w:rsidRPr="006F63CF" w:rsidRDefault="00A672F4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6F63CF" w:rsidRDefault="00A672F4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6F63CF" w:rsidRDefault="00A672F4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D7ECD64" w:rsidR="00A672F4" w:rsidRPr="006F63CF" w:rsidRDefault="00E666CF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Table 1</w:t>
            </w:r>
          </w:p>
        </w:tc>
        <w:tc>
          <w:tcPr>
            <w:tcW w:w="5315" w:type="dxa"/>
          </w:tcPr>
          <w:p w14:paraId="59DA9B3F" w14:textId="6D9FF3DA" w:rsidR="00A672F4" w:rsidRPr="006F63CF" w:rsidRDefault="00A672F4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105811B" w:rsidR="00A672F4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3-4</w:t>
            </w:r>
          </w:p>
        </w:tc>
        <w:tc>
          <w:tcPr>
            <w:tcW w:w="5245" w:type="dxa"/>
          </w:tcPr>
          <w:p w14:paraId="32829D40" w14:textId="5F44E89A" w:rsidR="00A672F4" w:rsidRPr="006F63CF" w:rsidRDefault="00A672F4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6F63CF" w14:paraId="0A5E06AD" w14:textId="77777777" w:rsidTr="0042328C">
        <w:tc>
          <w:tcPr>
            <w:tcW w:w="1560" w:type="dxa"/>
          </w:tcPr>
          <w:p w14:paraId="6FE3364C" w14:textId="77777777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lastRenderedPageBreak/>
              <w:t>Sub-groups</w:t>
            </w:r>
          </w:p>
          <w:p w14:paraId="7C9102C5" w14:textId="15AEDFF4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6F63CF" w:rsidRDefault="00D1517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9825E3D" w:rsidR="00D15170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6F63CF" w:rsidRDefault="00D15170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6F63CF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6F63CF" w:rsidRDefault="00D15170" w:rsidP="00D15170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6F63CF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7446579" w:rsidR="00594872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4-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6F63CF" w:rsidRDefault="00594872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B8D80C3" w:rsidR="00594872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6F63CF" w:rsidRDefault="00594872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6F63CF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31AA73B" w:rsidR="00594872" w:rsidRPr="006F63CF" w:rsidRDefault="00E567F5" w:rsidP="00E01468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6F63CF" w:rsidRDefault="00594872" w:rsidP="005752A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Process evaluation </w:t>
            </w:r>
            <w:r w:rsidR="005752A9"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objectives</w:t>
            </w: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and outcomes related </w:t>
            </w:r>
            <w:r w:rsidR="009B3CED"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6F63CF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6F63CF" w:rsidRDefault="007F2EA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bookmarkStart w:id="9" w:name="OLE_LINK377"/>
            <w:bookmarkStart w:id="10" w:name="OLE_LINK378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Economic evaluation</w:t>
            </w:r>
            <w:bookmarkEnd w:id="9"/>
            <w:bookmarkEnd w:id="10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761F31E" w:rsidR="00594872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6F63CF" w:rsidRDefault="00594872" w:rsidP="009B3CED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>outcomes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16192A1" w:rsidR="00594872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6F63CF" w:rsidRDefault="00594872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>outcomes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6F63CF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E86F3F4" w:rsidR="00594872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6F63CF" w:rsidRDefault="00594872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6F63CF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Pr="006F63CF" w:rsidRDefault="00594872" w:rsidP="00594872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6F63CF" w:rsidRDefault="0091791F" w:rsidP="00594872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FF14E22" w:rsidR="00594872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6F63CF" w:rsidRDefault="00594872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6F63CF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6F63CF" w:rsidRDefault="00594872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40CA237" w:rsidR="00594872" w:rsidRPr="006F63CF" w:rsidRDefault="00F96BA6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6F63CF" w:rsidRDefault="00594872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e.g.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Pr="006F63CF" w:rsidRDefault="00F44242">
      <w:pPr>
        <w:rPr>
          <w:rFonts w:ascii="Times New Roman" w:hAnsi="Times New Roman" w:cs="Times New Roman"/>
        </w:rPr>
      </w:pPr>
      <w:bookmarkStart w:id="11" w:name="OLE_LINK7"/>
      <w:bookmarkStart w:id="12" w:name="OLE_LINK8"/>
      <w:r w:rsidRPr="006F63CF">
        <w:rPr>
          <w:rFonts w:ascii="Times New Roman" w:hAnsi="Times New Roman" w:cs="Times New Roman"/>
        </w:rP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6F63CF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6F63CF" w:rsidRDefault="00594872" w:rsidP="00594872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11"/>
      <w:bookmarkEnd w:id="12"/>
      <w:tr w:rsidR="00D0061E" w:rsidRPr="006F63CF" w14:paraId="3912F124" w14:textId="77777777" w:rsidTr="0042328C">
        <w:tc>
          <w:tcPr>
            <w:tcW w:w="1560" w:type="dxa"/>
          </w:tcPr>
          <w:p w14:paraId="60F527F3" w14:textId="2B4ED7A0" w:rsidR="00D0061E" w:rsidRPr="006F63CF" w:rsidRDefault="0042328C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6F63CF" w:rsidRDefault="00D0061E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2448E85" w:rsidR="00D0061E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6F63CF" w:rsidRDefault="00D0061E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Proportion recruited and c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2CF0CDB" w:rsidR="00D0061E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2AA5E36F" w14:textId="222ED26D" w:rsidR="00D0061E" w:rsidRPr="006F63CF" w:rsidRDefault="00D0061E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Proportion recruited and characteristics (if appropriate) of the recipient population for the intervention</w:t>
            </w:r>
          </w:p>
        </w:tc>
      </w:tr>
      <w:tr w:rsidR="00D0061E" w:rsidRPr="006F63CF" w14:paraId="6C3CDC69" w14:textId="77777777" w:rsidTr="0042328C">
        <w:tc>
          <w:tcPr>
            <w:tcW w:w="1560" w:type="dxa"/>
          </w:tcPr>
          <w:p w14:paraId="26B9C76C" w14:textId="14B0B474" w:rsidR="00D0061E" w:rsidRPr="006F63CF" w:rsidRDefault="00D0061E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6F63CF" w:rsidRDefault="00D0061E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33A38C4" w:rsidR="00D0061E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6-8</w:t>
            </w:r>
          </w:p>
        </w:tc>
        <w:tc>
          <w:tcPr>
            <w:tcW w:w="5315" w:type="dxa"/>
          </w:tcPr>
          <w:p w14:paraId="4C1655F2" w14:textId="227B459C" w:rsidR="00D0061E" w:rsidRPr="006F63CF" w:rsidRDefault="00D0061E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DE34ECE" w:rsidR="00D0061E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6-8</w:t>
            </w:r>
          </w:p>
        </w:tc>
        <w:tc>
          <w:tcPr>
            <w:tcW w:w="5245" w:type="dxa"/>
          </w:tcPr>
          <w:p w14:paraId="0FEC0307" w14:textId="1B3929A9" w:rsidR="00D0061E" w:rsidRPr="006F63CF" w:rsidRDefault="00D0061E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6F63CF" w14:paraId="0D6F2301" w14:textId="77777777" w:rsidTr="0042328C">
        <w:tc>
          <w:tcPr>
            <w:tcW w:w="1560" w:type="dxa"/>
          </w:tcPr>
          <w:p w14:paraId="75E0A32D" w14:textId="4CDCE61E" w:rsidR="00D0061E" w:rsidRPr="006F63CF" w:rsidRDefault="0091791F" w:rsidP="009B3CED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6F63CF" w:rsidRDefault="00D0061E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232EB7D" w:rsidR="00D0061E" w:rsidRPr="006F63CF" w:rsidRDefault="00E567F5" w:rsidP="00E01468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bookmarkStart w:id="13" w:name="OLE_LINK77"/>
            <w:bookmarkStart w:id="14" w:name="OLE_LINK78"/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6-8</w:t>
            </w:r>
          </w:p>
        </w:tc>
        <w:bookmarkEnd w:id="13"/>
        <w:bookmarkEnd w:id="14"/>
        <w:tc>
          <w:tcPr>
            <w:tcW w:w="11765" w:type="dxa"/>
            <w:gridSpan w:val="3"/>
          </w:tcPr>
          <w:p w14:paraId="5DF4A51D" w14:textId="0505DC31" w:rsidR="00D0061E" w:rsidRPr="006F63CF" w:rsidRDefault="00D0061E" w:rsidP="00E01468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 xml:space="preserve">Process data related to the implementation strategy mapped to </w:t>
            </w:r>
            <w:r w:rsidR="009B3CED"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6F63CF" w14:paraId="6C7AE658" w14:textId="77777777" w:rsidTr="0042328C">
        <w:tc>
          <w:tcPr>
            <w:tcW w:w="1560" w:type="dxa"/>
          </w:tcPr>
          <w:p w14:paraId="7B9E8C31" w14:textId="64728DB4" w:rsidR="00765305" w:rsidRPr="006F63CF" w:rsidRDefault="007F2EA0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6F63CF" w:rsidRDefault="00765305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2B59C2F" w:rsidR="00765305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bookmarkStart w:id="15" w:name="OLE_LINK254"/>
            <w:bookmarkStart w:id="16" w:name="OLE_LINK123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bookmarkEnd w:id="15"/>
        <w:tc>
          <w:tcPr>
            <w:tcW w:w="5315" w:type="dxa"/>
          </w:tcPr>
          <w:p w14:paraId="049E5B77" w14:textId="1CD2088E" w:rsidR="00765305" w:rsidRPr="006F63CF" w:rsidRDefault="0076530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Resource use, costs, </w:t>
            </w:r>
            <w:r w:rsidR="009B3CED" w:rsidRPr="006F63CF">
              <w:rPr>
                <w:rFonts w:ascii="Times New Roman" w:hAnsi="Times New Roman" w:cs="Times New Roman"/>
                <w:sz w:val="20"/>
              </w:rPr>
              <w:t xml:space="preserve">economic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outcomes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16"/>
        <w:tc>
          <w:tcPr>
            <w:tcW w:w="1205" w:type="dxa"/>
            <w:shd w:val="clear" w:color="auto" w:fill="DBE5F1" w:themeFill="accent1" w:themeFillTint="33"/>
          </w:tcPr>
          <w:p w14:paraId="598BEAA7" w14:textId="2353913B" w:rsidR="00765305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6F63CF" w:rsidRDefault="0076530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Resource use, costs, </w:t>
            </w:r>
            <w:r w:rsidR="009B3CED" w:rsidRPr="006F63CF">
              <w:rPr>
                <w:rFonts w:ascii="Times New Roman" w:hAnsi="Times New Roman" w:cs="Times New Roman"/>
                <w:sz w:val="20"/>
              </w:rPr>
              <w:t xml:space="preserve">economic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outcomes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6F63CF" w14:paraId="74389C2C" w14:textId="77777777" w:rsidTr="0042328C">
        <w:tc>
          <w:tcPr>
            <w:tcW w:w="1560" w:type="dxa"/>
          </w:tcPr>
          <w:p w14:paraId="41E3BBD9" w14:textId="5844C5A1" w:rsidR="00765305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6F63CF" w:rsidRDefault="00765305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696484B" w:rsidR="00765305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6F63CF" w:rsidRDefault="0076530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6F63CF" w14:paraId="04C6AA5E" w14:textId="77777777" w:rsidTr="0042328C">
        <w:tc>
          <w:tcPr>
            <w:tcW w:w="1560" w:type="dxa"/>
          </w:tcPr>
          <w:p w14:paraId="3ACC302E" w14:textId="317CDF02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1689660" w:rsidR="0091791F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6F63CF" w:rsidRDefault="0091791F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53BD443" w:rsidR="0091791F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bookmarkStart w:id="17" w:name="OLE_LINK116"/>
            <w:bookmarkStart w:id="18" w:name="OLE_LINK84"/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7-8</w:t>
            </w:r>
          </w:p>
        </w:tc>
        <w:bookmarkEnd w:id="17"/>
        <w:bookmarkEnd w:id="18"/>
        <w:tc>
          <w:tcPr>
            <w:tcW w:w="5245" w:type="dxa"/>
          </w:tcPr>
          <w:p w14:paraId="14686A67" w14:textId="54C20F99" w:rsidR="0091791F" w:rsidRPr="006F63CF" w:rsidRDefault="0091791F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6F63CF" w14:paraId="5DD67A97" w14:textId="77777777" w:rsidTr="0042328C">
        <w:tc>
          <w:tcPr>
            <w:tcW w:w="1560" w:type="dxa"/>
          </w:tcPr>
          <w:p w14:paraId="54828D6C" w14:textId="1E84194F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949E1BF" w:rsidR="0091791F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6F63CF" w:rsidRDefault="0091791F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Contextual changes (if any) which may have affected outcomes</w:t>
            </w:r>
          </w:p>
        </w:tc>
      </w:tr>
      <w:tr w:rsidR="0091791F" w:rsidRPr="006F63CF" w14:paraId="0B3437B0" w14:textId="77777777" w:rsidTr="0042328C">
        <w:tc>
          <w:tcPr>
            <w:tcW w:w="1560" w:type="dxa"/>
          </w:tcPr>
          <w:p w14:paraId="4CCBAD69" w14:textId="2B3D0602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E2B3D99" w:rsidR="0091791F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6F63CF" w:rsidRDefault="0091791F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proofErr w:type="spell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All important</w:t>
            </w:r>
            <w:proofErr w:type="spell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6F63CF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6F63CF" w:rsidRDefault="00DE3B1C" w:rsidP="00DE3B1C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6F63CF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6F63CF" w:rsidRDefault="0091791F" w:rsidP="0091791F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6F63CF" w:rsidRDefault="0091791F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29C6178" w:rsidR="0091791F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6F63CF" w:rsidRDefault="0091791F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conclusions</w:t>
            </w:r>
            <w:proofErr w:type="gramEnd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6F63CF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6F63CF" w:rsidRDefault="00347D18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6F63CF" w:rsidRDefault="00347D18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7561CC3" w:rsidR="00347D18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6F63CF" w:rsidRDefault="00347D1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Discussion of </w:t>
            </w:r>
            <w:bookmarkStart w:id="19" w:name="OLE_LINK57"/>
            <w:bookmarkStart w:id="20" w:name="OLE_LINK58"/>
            <w:bookmarkStart w:id="21" w:name="OLE_LINK59"/>
            <w:bookmarkStart w:id="22" w:name="OLE_LINK60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policy, practice and/or research </w:t>
            </w:r>
            <w:bookmarkEnd w:id="19"/>
            <w:bookmarkEnd w:id="20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implications </w:t>
            </w:r>
            <w:bookmarkEnd w:id="21"/>
            <w:bookmarkEnd w:id="22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of the implementation strategy </w:t>
            </w:r>
            <w:bookmarkStart w:id="23" w:name="OLE_LINK471"/>
            <w:bookmarkStart w:id="24" w:name="OLE_LINK472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(specifically including scalability)</w:t>
            </w:r>
            <w:bookmarkEnd w:id="23"/>
            <w:bookmarkEnd w:id="24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0664311" w:rsidR="00347D18" w:rsidRPr="006F63CF" w:rsidRDefault="007B3CE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6F63CF" w:rsidRDefault="00347D1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 xml:space="preserve">Discussion of policy, practice and/or research implications of the intervention </w:t>
            </w:r>
            <w:bookmarkStart w:id="25" w:name="OLE_LINK473"/>
            <w:bookmarkStart w:id="26" w:name="OLE_LINK474"/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(specifically including sustainability)</w:t>
            </w:r>
            <w:bookmarkEnd w:id="25"/>
            <w:bookmarkEnd w:id="26"/>
          </w:p>
        </w:tc>
      </w:tr>
      <w:tr w:rsidR="00DE3B1C" w:rsidRPr="006F63CF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6F63CF" w:rsidRDefault="00DE3B1C" w:rsidP="00DE3B1C">
            <w:pPr>
              <w:spacing w:before="20" w:after="20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6F63CF" w14:paraId="6B8C674D" w14:textId="77777777" w:rsidTr="0042328C">
        <w:tc>
          <w:tcPr>
            <w:tcW w:w="1560" w:type="dxa"/>
          </w:tcPr>
          <w:p w14:paraId="6B6150B4" w14:textId="32C508A0" w:rsidR="00347D18" w:rsidRPr="006F63CF" w:rsidRDefault="00347D18" w:rsidP="00347D18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6F63CF" w:rsidRDefault="00347D18" w:rsidP="00244B9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BF36153" w:rsidR="00347D18" w:rsidRPr="006F63CF" w:rsidRDefault="00E567F5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6F63CF" w:rsidRDefault="00347D18" w:rsidP="004A5F2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2"/>
                <w:lang w:eastAsia="en-US"/>
              </w:rPr>
            </w:pPr>
            <w:r w:rsidRPr="006F63CF">
              <w:rPr>
                <w:rFonts w:ascii="Times New Roman" w:eastAsia="Calibri" w:hAnsi="Times New Roman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Pr="006F63CF" w:rsidRDefault="00B941E8" w:rsidP="003E3220">
      <w:pPr>
        <w:tabs>
          <w:tab w:val="left" w:pos="1528"/>
        </w:tabs>
        <w:spacing w:before="120"/>
        <w:rPr>
          <w:rFonts w:ascii="Times New Roman" w:hAnsi="Times New Roman" w:cs="Times New Roman"/>
          <w:sz w:val="20"/>
        </w:rPr>
      </w:pPr>
    </w:p>
    <w:p w14:paraId="2104FA17" w14:textId="77777777" w:rsidR="00840E25" w:rsidRPr="006F63CF" w:rsidRDefault="00840E25">
      <w:pPr>
        <w:rPr>
          <w:rFonts w:ascii="Times New Roman" w:hAnsi="Times New Roman" w:cs="Times New Roman"/>
        </w:rPr>
      </w:pPr>
    </w:p>
    <w:sectPr w:rsidR="00840E25" w:rsidRPr="006F63CF" w:rsidSect="0042328C">
      <w:headerReference w:type="default" r:id="rId9"/>
      <w:footerReference w:type="even" r:id="rId10"/>
      <w:footerReference w:type="default" r:id="rId11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8F9C9" w14:textId="77777777" w:rsidR="004B523E" w:rsidRDefault="004B523E" w:rsidP="00373BCA">
      <w:r>
        <w:separator/>
      </w:r>
    </w:p>
  </w:endnote>
  <w:endnote w:type="continuationSeparator" w:id="0">
    <w:p w14:paraId="43E0287C" w14:textId="77777777" w:rsidR="004B523E" w:rsidRDefault="004B523E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20215" w14:textId="77777777" w:rsidR="004B523E" w:rsidRDefault="004B523E" w:rsidP="00373BCA">
      <w:r>
        <w:separator/>
      </w:r>
    </w:p>
  </w:footnote>
  <w:footnote w:type="continuationSeparator" w:id="0">
    <w:p w14:paraId="3FDE0464" w14:textId="77777777" w:rsidR="004B523E" w:rsidRDefault="004B523E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2469822">
    <w:abstractNumId w:val="17"/>
  </w:num>
  <w:num w:numId="2" w16cid:durableId="1976790240">
    <w:abstractNumId w:val="29"/>
  </w:num>
  <w:num w:numId="3" w16cid:durableId="292443923">
    <w:abstractNumId w:val="3"/>
  </w:num>
  <w:num w:numId="4" w16cid:durableId="10109291">
    <w:abstractNumId w:val="26"/>
  </w:num>
  <w:num w:numId="5" w16cid:durableId="1566060805">
    <w:abstractNumId w:val="0"/>
  </w:num>
  <w:num w:numId="6" w16cid:durableId="101263474">
    <w:abstractNumId w:val="14"/>
  </w:num>
  <w:num w:numId="7" w16cid:durableId="118182862">
    <w:abstractNumId w:val="16"/>
  </w:num>
  <w:num w:numId="8" w16cid:durableId="1064714743">
    <w:abstractNumId w:val="13"/>
  </w:num>
  <w:num w:numId="9" w16cid:durableId="592202453">
    <w:abstractNumId w:val="27"/>
  </w:num>
  <w:num w:numId="10" w16cid:durableId="316224810">
    <w:abstractNumId w:val="10"/>
  </w:num>
  <w:num w:numId="11" w16cid:durableId="176816703">
    <w:abstractNumId w:val="11"/>
  </w:num>
  <w:num w:numId="12" w16cid:durableId="934706341">
    <w:abstractNumId w:val="2"/>
  </w:num>
  <w:num w:numId="13" w16cid:durableId="684407363">
    <w:abstractNumId w:val="7"/>
  </w:num>
  <w:num w:numId="14" w16cid:durableId="2145393644">
    <w:abstractNumId w:val="5"/>
  </w:num>
  <w:num w:numId="15" w16cid:durableId="1697925400">
    <w:abstractNumId w:val="32"/>
  </w:num>
  <w:num w:numId="16" w16cid:durableId="264268834">
    <w:abstractNumId w:val="19"/>
  </w:num>
  <w:num w:numId="17" w16cid:durableId="1626423777">
    <w:abstractNumId w:val="6"/>
  </w:num>
  <w:num w:numId="18" w16cid:durableId="1495029859">
    <w:abstractNumId w:val="30"/>
  </w:num>
  <w:num w:numId="19" w16cid:durableId="263920471">
    <w:abstractNumId w:val="28"/>
  </w:num>
  <w:num w:numId="20" w16cid:durableId="1893883259">
    <w:abstractNumId w:val="18"/>
  </w:num>
  <w:num w:numId="21" w16cid:durableId="1002929499">
    <w:abstractNumId w:val="31"/>
  </w:num>
  <w:num w:numId="22" w16cid:durableId="1249731964">
    <w:abstractNumId w:val="25"/>
  </w:num>
  <w:num w:numId="23" w16cid:durableId="1959213153">
    <w:abstractNumId w:val="15"/>
  </w:num>
  <w:num w:numId="24" w16cid:durableId="850068105">
    <w:abstractNumId w:val="12"/>
  </w:num>
  <w:num w:numId="25" w16cid:durableId="1040669602">
    <w:abstractNumId w:val="21"/>
  </w:num>
  <w:num w:numId="26" w16cid:durableId="462574474">
    <w:abstractNumId w:val="24"/>
  </w:num>
  <w:num w:numId="27" w16cid:durableId="1156730114">
    <w:abstractNumId w:val="22"/>
  </w:num>
  <w:num w:numId="28" w16cid:durableId="309946391">
    <w:abstractNumId w:val="23"/>
  </w:num>
  <w:num w:numId="29" w16cid:durableId="1155336069">
    <w:abstractNumId w:val="4"/>
  </w:num>
  <w:num w:numId="30" w16cid:durableId="1925802467">
    <w:abstractNumId w:val="1"/>
  </w:num>
  <w:num w:numId="31" w16cid:durableId="608196575">
    <w:abstractNumId w:val="9"/>
  </w:num>
  <w:num w:numId="32" w16cid:durableId="406848271">
    <w:abstractNumId w:val="20"/>
  </w:num>
  <w:num w:numId="33" w16cid:durableId="926738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6794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21D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523E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3CF"/>
    <w:rsid w:val="006F6EBE"/>
    <w:rsid w:val="006F6EC6"/>
    <w:rsid w:val="007013C5"/>
    <w:rsid w:val="00706CAB"/>
    <w:rsid w:val="00706F6F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629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3CE8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7F5"/>
    <w:rsid w:val="00E56C94"/>
    <w:rsid w:val="00E605FA"/>
    <w:rsid w:val="00E62704"/>
    <w:rsid w:val="00E628CA"/>
    <w:rsid w:val="00E64539"/>
    <w:rsid w:val="00E6481C"/>
    <w:rsid w:val="00E666CF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2A31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2178"/>
    <w:rsid w:val="00F955AE"/>
    <w:rsid w:val="00F96BA6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Kang, Eunyoung</cp:lastModifiedBy>
  <cp:revision>3</cp:revision>
  <cp:lastPrinted>2017-04-04T11:32:00Z</cp:lastPrinted>
  <dcterms:created xsi:type="dcterms:W3CDTF">2023-05-29T15:02:00Z</dcterms:created>
  <dcterms:modified xsi:type="dcterms:W3CDTF">2023-05-29T15:06:00Z</dcterms:modified>
</cp:coreProperties>
</file>